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100" w:leader="none"/>
        </w:tabs>
        <w:jc w:val="center"/>
        <w:rPr>
          <w:b/>
          <w:b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  <w:t xml:space="preserve">Table S1  </w:t>
      </w:r>
      <w:r>
        <w:rPr>
          <w:rFonts w:eastAsia="黑体;SimHei"/>
          <w:b/>
          <w:color w:val="000000"/>
          <w:sz w:val="18"/>
          <w:szCs w:val="18"/>
        </w:rPr>
        <w:t xml:space="preserve">GC-MS analysis results of </w:t>
      </w:r>
      <w:r>
        <w:rPr>
          <w:b/>
          <w:color w:val="000000"/>
          <w:sz w:val="18"/>
          <w:szCs w:val="18"/>
        </w:rPr>
        <w:t>volatile compounds</w:t>
      </w:r>
      <w:r>
        <w:rPr>
          <w:rFonts w:eastAsia="黑体;SimHei"/>
          <w:b/>
          <w:color w:val="000000"/>
          <w:sz w:val="18"/>
          <w:szCs w:val="18"/>
        </w:rPr>
        <w:t xml:space="preserve"> in </w:t>
      </w:r>
      <w:r>
        <w:rPr>
          <w:rFonts w:eastAsia="黑体;SimHei"/>
          <w:b/>
          <w:color w:val="000000"/>
          <w:sz w:val="18"/>
          <w:szCs w:val="18"/>
        </w:rPr>
        <w:t>three</w:t>
      </w:r>
      <w:r>
        <w:rPr>
          <w:b/>
          <w:color w:val="000000"/>
          <w:sz w:val="18"/>
          <w:szCs w:val="18"/>
        </w:rPr>
        <w:t xml:space="preserve"> Ya’an dark tea</w:t>
      </w:r>
      <w:r>
        <w:rPr>
          <w:rFonts w:eastAsia="黑体;SimHei"/>
          <w:b/>
          <w:color w:val="000000"/>
          <w:sz w:val="18"/>
          <w:szCs w:val="18"/>
        </w:rPr>
        <w:t xml:space="preserve"> samples</w:t>
      </w:r>
    </w:p>
    <w:tbl>
      <w:tblPr>
        <w:tblW w:w="81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697"/>
        <w:gridCol w:w="648"/>
        <w:gridCol w:w="702"/>
        <w:gridCol w:w="3862"/>
        <w:gridCol w:w="585"/>
        <w:gridCol w:w="571"/>
        <w:gridCol w:w="585"/>
      </w:tblGrid>
      <w:tr>
        <w:trPr>
          <w:tblHeader w:val="true"/>
          <w:trHeight w:val="261" w:hRule="atLeast"/>
          <w:cantSplit w:val="true"/>
        </w:trPr>
        <w:tc>
          <w:tcPr>
            <w:tcW w:w="5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.</w:t>
            </w:r>
          </w:p>
        </w:tc>
        <w:tc>
          <w:tcPr>
            <w:tcW w:w="6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.T. (Min.)</w:t>
            </w:r>
          </w:p>
        </w:tc>
        <w:tc>
          <w:tcPr>
            <w:tcW w:w="6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RI</w:t>
            </w:r>
            <w:r>
              <w:rPr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I.D.</w:t>
            </w:r>
            <w:r>
              <w:rPr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8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mpounds</w:t>
            </w:r>
          </w:p>
        </w:tc>
        <w:tc>
          <w:tcPr>
            <w:tcW w:w="174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Relative percentage content (%)</w:t>
            </w:r>
            <w:r>
              <w:rPr>
                <w:color w:val="000000"/>
                <w:sz w:val="15"/>
                <w:szCs w:val="15"/>
                <w:vertAlign w:val="superscript"/>
              </w:rPr>
              <w:t>d</w:t>
            </w:r>
          </w:p>
        </w:tc>
      </w:tr>
      <w:tr>
        <w:trPr>
          <w:tblHeader w:val="true"/>
          <w:trHeight w:val="261" w:hRule="atLeast"/>
          <w:cantSplit w:val="true"/>
        </w:trPr>
        <w:tc>
          <w:tcPr>
            <w:tcW w:w="5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  <w:vertAlign w:val="superscript"/>
              </w:rPr>
            </w:pPr>
            <w:r>
              <w:rPr>
                <w:color w:val="000000"/>
                <w:sz w:val="15"/>
                <w:szCs w:val="15"/>
                <w:vertAlign w:val="superscript"/>
              </w:rPr>
            </w:r>
          </w:p>
        </w:tc>
        <w:tc>
          <w:tcPr>
            <w:tcW w:w="6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38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8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1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3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1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3.922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</w:t>
            </w:r>
          </w:p>
        </w:tc>
        <w:tc>
          <w:tcPr>
            <w:tcW w:w="3862" w:type="dxa"/>
            <w:tcBorders>
              <w:top w:val="single" w:sz="8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-Hexanone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4.14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 xml:space="preserve">Hexanal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6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6.3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86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 xml:space="preserve">1-Hexanol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7.15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88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 xml:space="preserve">2-Heptanon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10.10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95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Benzaldehyd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2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16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-Octen-3-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53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-Methyl-5-hepten-2-o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3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71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-Pentyl-fur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2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19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is-2-(2-Pentenyl)fur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07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1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,2,3-Trimethyl-benz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44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-Limon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2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71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3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Benzyl Alcohol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26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6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etopheno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67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7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ans-Linalool oxide(furanoid)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8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4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8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is-Linalool oxide(furanoid)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8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72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9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-Nonano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11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9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inalo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3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6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1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henylethyl alcoh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0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93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1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,2,3,4-Tetramethyl-benz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84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3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,5-Pyrrolidinedione, 1-ethyl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40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4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,2-Dimethoxybenz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40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6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is-Linalool oxide(pyranoid)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5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66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7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ans-Linalool oxide(pyranoid)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8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84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7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phthal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4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42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8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α-Terpine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5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57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9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thyl salicylat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9</w:t>
            </w:r>
          </w:p>
        </w:tc>
      </w:tr>
      <w:tr>
        <w:trPr>
          <w:trHeight w:val="27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82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9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frana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1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98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0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odeca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24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0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cana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7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82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1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β-Cyclocitra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9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2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2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r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53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5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rani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5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.25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7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itra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bookmarkStart w:id="0" w:name="_Hlk364332173"/>
            <w:bookmarkEnd w:id="0"/>
            <w:r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.00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8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-Methyl-naphthal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1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.33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9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-Undecano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.75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0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-Methyl-naphthal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0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.80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0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sopropyl salicylat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25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eading1"/>
              <w:shd w:fill="FFFFFF" w:val="clear"/>
              <w:spacing w:lineRule="atLeast" w:line="300" w:before="28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5"/>
                <w:szCs w:val="15"/>
              </w:rPr>
              <w:t>131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eading1"/>
              <w:shd w:fill="FFFFFF" w:val="clear"/>
              <w:spacing w:lineRule="atLeast" w:line="300" w:before="28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5"/>
                <w:szCs w:val="15"/>
              </w:rPr>
              <w:t>1,2,3-Trimethoxybenz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3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6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2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-Ethyl-1,2-dimethoxy-benz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7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5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/>
            </w:pPr>
            <w:r>
              <w:rPr>
                <w:color w:val="000000"/>
                <w:sz w:val="15"/>
                <w:szCs w:val="15"/>
              </w:rPr>
              <w:t>1,2-Dihydro-1,1,6-trimethyl-naphthal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4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28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6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γ-Nonanolacto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4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25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8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known-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9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39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38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β-</w:t>
            </w: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Guai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7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86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9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is-Jasmo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5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00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0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tradeca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2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21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0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,2,3-Trimethoxy-5-methyl-benz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3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α-Cedr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2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69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1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β-Caryophyll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5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11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2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α-Iono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0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28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43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/>
            </w:pPr>
            <w:r>
              <w:rPr>
                <w:color w:val="000000"/>
                <w:sz w:val="15"/>
                <w:szCs w:val="15"/>
              </w:rPr>
              <w:t>Unknown-2</w:t>
            </w:r>
            <w:r>
              <w:rPr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7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52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3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hydro-beta-iono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1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.23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5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E)-6,10-Dimethyl-5,9-undecadien-2-o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5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67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.75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6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-Methoxy-6,7-dimethyl-benzofur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.42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8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-(2,6,6-Trimethylcyclohexa-1,3-dienyl)but-3-en-2-o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7</w:t>
            </w:r>
          </w:p>
        </w:tc>
      </w:tr>
      <w:tr>
        <w:trPr>
          <w:trHeight w:val="416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.54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8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β-Iono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62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00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9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,2-Dimethoxy-4-(1-propenyl)-benz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13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ntadeca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7</w:t>
            </w:r>
          </w:p>
        </w:tc>
      </w:tr>
      <w:tr>
        <w:trPr>
          <w:trHeight w:val="39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25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upar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39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benzofur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8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89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1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/>
            </w:pPr>
            <w:r>
              <w:rPr>
                <w:color w:val="000000"/>
                <w:sz w:val="15"/>
                <w:szCs w:val="15"/>
              </w:rPr>
              <w:t>Unknown-3</w:t>
            </w:r>
            <w:r>
              <w:rPr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8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2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2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hydroactinidiolid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7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63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5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  <w:lang w:val="da-DK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rolid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9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7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luor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4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97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9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edr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2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.0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0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xadeca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9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.83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4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thyl jasmonat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0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5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α-Cadin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6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2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  <w:lang w:val="da-DK"/>
              </w:rPr>
            </w:pPr>
            <w:r>
              <w:rPr>
                <w:color w:val="000000"/>
                <w:sz w:val="15"/>
                <w:szCs w:val="15"/>
                <w:lang w:val="da-DK"/>
              </w:rPr>
              <w:t>165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  <w:lang w:val="da-DK"/>
              </w:rPr>
            </w:pPr>
            <w:r>
              <w:rPr>
                <w:color w:val="000000"/>
                <w:sz w:val="15"/>
                <w:szCs w:val="15"/>
                <w:lang w:val="da-DK"/>
              </w:rPr>
              <w:t>2,2',5,5'-Tetramethyl-1,1'-bipheny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7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40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6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-Methyl-hexadeca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0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74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</w:rPr>
              <w:t>170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FFFFF" w:val="clear"/>
              </w:rPr>
              <w:t>Heptadeca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4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.01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0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/>
            </w:pPr>
            <w:r>
              <w:rPr>
                <w:color w:val="000000"/>
                <w:sz w:val="15"/>
                <w:szCs w:val="15"/>
              </w:rPr>
              <w:t>2,6,10,14-Tetramethyl-pentadeca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1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.06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6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hrace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1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.28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ctadeca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0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.59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,6,10,14-Tetramethyl-hexadeca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3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23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2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Isopropyl myristate 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74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4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ffe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71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7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85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4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,10,14-Trimethyl-2-pentadecano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8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57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7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24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191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Farnesylaceto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9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7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53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2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xadecanoic acid, methyl ester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5</w:t>
            </w:r>
          </w:p>
        </w:tc>
      </w:tr>
      <w:tr>
        <w:trPr>
          <w:trHeight w:val="350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8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.20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4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sophyt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7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.89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7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xadecano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.96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9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thyl linolenat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</w:t>
            </w:r>
          </w:p>
        </w:tc>
      </w:tr>
      <w:tr>
        <w:trPr>
          <w:trHeight w:val="261" w:hRule="atLeast"/>
          <w:cantSplit w:val="true"/>
        </w:trPr>
        <w:tc>
          <w:tcPr>
            <w:tcW w:w="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.338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22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S, RI</w:t>
            </w:r>
          </w:p>
        </w:tc>
        <w:tc>
          <w:tcPr>
            <w:tcW w:w="3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hytol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6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7</w:t>
            </w:r>
          </w:p>
        </w:tc>
      </w:tr>
    </w:tbl>
    <w:p>
      <w:pPr>
        <w:pStyle w:val="Normal"/>
        <w:spacing w:lineRule="auto" w:line="360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a RI, retention indices as determined on HP-5MS column using the homologous series of n-alkanes.</w:t>
      </w:r>
    </w:p>
    <w:p>
      <w:pPr>
        <w:pStyle w:val="Normal"/>
        <w:spacing w:lineRule="auto" w:line="360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 xml:space="preserve">b Method of identiﬁcation: MS, identiﬁcation by comparison with mass spectra; RI, identiﬁed by retention indices. </w:t>
      </w:r>
    </w:p>
    <w:p>
      <w:pPr>
        <w:pStyle w:val="Normal"/>
        <w:spacing w:lineRule="auto" w:line="360"/>
        <w:rPr/>
      </w:pPr>
      <w:r>
        <w:rPr>
          <w:color w:val="000000"/>
          <w:sz w:val="15"/>
          <w:szCs w:val="15"/>
        </w:rPr>
        <w:t>c mass spectral ions (relative abundance in %): unknown-1: m/z = 129 (100), 154 (98), 69 (82), 139 (80), 55 (73), 41 (64), 115 (39), 98 (35), 83 (23); unknown-2: m/z = 43 (100), 105 (87), 147 (82), 91 (66), 131 (44), 190 (40), 119 (37), 175 (36), 77 (33) , 55 (29), 160 (17); unknown-3: m/z = 83 (100), 111 (45), 55 (33), 43 (14), 182 (13), 170 (10).</w:t>
      </w:r>
    </w:p>
    <w:p>
      <w:pPr>
        <w:pStyle w:val="Normal"/>
        <w:spacing w:lineRule="auto" w:line="360"/>
        <w:rPr>
          <w:color w:val="000000"/>
          <w:sz w:val="20"/>
          <w:szCs w:val="18"/>
          <w:lang w:val="en-US" w:eastAsia="en-US"/>
        </w:rPr>
      </w:pPr>
      <w:r>
        <w:rPr>
          <w:color w:val="000000"/>
          <w:sz w:val="15"/>
          <w:szCs w:val="15"/>
        </w:rPr>
        <w:t>d Relative content, percent normalised peak</w:t>
      </w:r>
    </w:p>
    <w:p>
      <w:pPr>
        <w:pStyle w:val="Normal"/>
        <w:rPr>
          <w:color w:val="000000"/>
          <w:sz w:val="20"/>
          <w:szCs w:val="18"/>
          <w:lang w:val="en-US" w:eastAsia="en-US"/>
        </w:rPr>
      </w:pPr>
      <w:r>
        <w:rPr>
          <w:color w:val="000000"/>
          <w:sz w:val="20"/>
          <w:szCs w:val="18"/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Emphasis">
    <w:name w:val="Emphasis"/>
    <w:basedOn w:val="Style13"/>
    <w:qFormat/>
    <w:rPr>
      <w:i/>
      <w:iCs/>
    </w:rPr>
  </w:style>
  <w:style w:type="character" w:styleId="Style14">
    <w:name w:val="不明显强调"/>
    <w:basedOn w:val="Style13"/>
    <w:qFormat/>
    <w:rPr>
      <w:i/>
      <w:iCs/>
      <w:color w:val="808080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5T13:55:00Z</dcterms:created>
  <dc:creator>吕世懂</dc:creator>
  <dc:description/>
  <cp:keywords/>
  <dc:language>en-US</dc:language>
  <cp:lastModifiedBy>吕世懂</cp:lastModifiedBy>
  <dcterms:modified xsi:type="dcterms:W3CDTF">2014-11-18T14:04:00Z</dcterms:modified>
  <cp:revision>4</cp:revision>
  <dc:subject/>
  <dc:title/>
</cp:coreProperties>
</file>